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AD7489" w14:textId="06019FDA" w:rsidR="00831A77" w:rsidRPr="00B036BA" w:rsidRDefault="00F51E5D" w:rsidP="00B036BA">
      <w:pPr>
        <w:jc w:val="both"/>
        <w:rPr>
          <w:rFonts w:ascii="Times New Roman" w:hAnsi="Times New Roman"/>
          <w:color w:val="000000"/>
          <w:szCs w:val="22"/>
          <w:lang w:val="en-GB"/>
        </w:rPr>
      </w:pPr>
      <w:r>
        <w:rPr>
          <w:rFonts w:ascii="Times New Roman" w:hAnsi="Times New Roman"/>
          <w:b/>
        </w:rPr>
        <w:t>S1 Table</w:t>
      </w:r>
      <w:r w:rsidR="00052819">
        <w:rPr>
          <w:rFonts w:ascii="Times New Roman" w:hAnsi="Times New Roman"/>
          <w:b/>
        </w:rPr>
        <w:t>.</w:t>
      </w:r>
      <w:r w:rsidR="00831A77" w:rsidRPr="00B036BA">
        <w:rPr>
          <w:rFonts w:ascii="Times New Roman" w:hAnsi="Times New Roman"/>
          <w:b/>
        </w:rPr>
        <w:t xml:space="preserve"> Variation in infectious </w:t>
      </w:r>
      <w:proofErr w:type="spellStart"/>
      <w:r w:rsidR="00831A77" w:rsidRPr="00B036BA">
        <w:rPr>
          <w:rFonts w:ascii="Times New Roman" w:hAnsi="Times New Roman"/>
          <w:b/>
        </w:rPr>
        <w:t>titre</w:t>
      </w:r>
      <w:proofErr w:type="spellEnd"/>
      <w:r w:rsidR="00831A77" w:rsidRPr="00B036BA">
        <w:rPr>
          <w:rFonts w:ascii="Times New Roman" w:hAnsi="Times New Roman"/>
          <w:b/>
        </w:rPr>
        <w:t xml:space="preserve"> of DENV released from primary </w:t>
      </w:r>
      <w:r w:rsidR="00B036BA" w:rsidRPr="00B036BA">
        <w:rPr>
          <w:rFonts w:ascii="Times New Roman" w:hAnsi="Times New Roman"/>
          <w:b/>
        </w:rPr>
        <w:t>human macrophages</w:t>
      </w:r>
      <w:r w:rsidR="000A4C33">
        <w:rPr>
          <w:rFonts w:ascii="Times New Roman" w:hAnsi="Times New Roman"/>
          <w:b/>
        </w:rPr>
        <w:t xml:space="preserve"> in the absence of drug treatment</w:t>
      </w:r>
      <w:r w:rsidR="00B036BA" w:rsidRPr="00B036BA">
        <w:rPr>
          <w:rFonts w:ascii="Times New Roman" w:hAnsi="Times New Roman"/>
          <w:b/>
        </w:rPr>
        <w:t>.</w:t>
      </w:r>
      <w:r w:rsidR="00B036BA">
        <w:rPr>
          <w:rFonts w:ascii="Times New Roman" w:hAnsi="Times New Roman"/>
        </w:rPr>
        <w:t xml:space="preserve"> </w:t>
      </w:r>
      <w:r w:rsidR="00831A77" w:rsidRPr="00B036BA">
        <w:rPr>
          <w:rFonts w:ascii="Times New Roman" w:hAnsi="Times New Roman"/>
          <w:color w:val="000000"/>
          <w:szCs w:val="22"/>
          <w:lang w:val="en-GB"/>
        </w:rPr>
        <w:t xml:space="preserve">Titre of infectious </w:t>
      </w:r>
      <w:r w:rsidR="000A4C33">
        <w:rPr>
          <w:rFonts w:ascii="Times New Roman" w:hAnsi="Times New Roman"/>
          <w:color w:val="000000"/>
          <w:szCs w:val="22"/>
          <w:lang w:val="en-GB"/>
        </w:rPr>
        <w:t>DENV</w:t>
      </w:r>
      <w:r w:rsidR="00831A77" w:rsidRPr="00B036BA">
        <w:rPr>
          <w:rFonts w:ascii="Times New Roman" w:hAnsi="Times New Roman"/>
          <w:color w:val="000000"/>
          <w:szCs w:val="22"/>
          <w:lang w:val="en-GB"/>
        </w:rPr>
        <w:t xml:space="preserve"> measured in the supernatant of primary human </w:t>
      </w:r>
      <w:r w:rsidR="00B036BA" w:rsidRPr="00B036BA">
        <w:rPr>
          <w:rFonts w:ascii="Times New Roman" w:hAnsi="Times New Roman"/>
        </w:rPr>
        <w:t xml:space="preserve">MDMΦs </w:t>
      </w:r>
      <w:r w:rsidR="00831A77" w:rsidRPr="00B036BA">
        <w:rPr>
          <w:rFonts w:ascii="Times New Roman" w:hAnsi="Times New Roman"/>
          <w:color w:val="000000"/>
          <w:szCs w:val="22"/>
          <w:lang w:val="en-GB"/>
        </w:rPr>
        <w:t>2 days after infection with MOI 1 DENV2, strain 16681, as determined by plaque assay. Cells were treated with 25ng/ml recombinant human IL-4 for 3 days prior to infection with DENV, as described in Methods.</w:t>
      </w:r>
      <w:r w:rsidR="001B5DCE">
        <w:rPr>
          <w:rFonts w:ascii="Times New Roman" w:hAnsi="Times New Roman"/>
          <w:color w:val="000000"/>
          <w:szCs w:val="22"/>
          <w:lang w:val="en-GB"/>
        </w:rPr>
        <w:t xml:space="preserve"> </w:t>
      </w:r>
      <w:bookmarkStart w:id="0" w:name="_GoBack"/>
      <w:bookmarkEnd w:id="0"/>
    </w:p>
    <w:tbl>
      <w:tblPr>
        <w:tblW w:w="3345" w:type="dxa"/>
        <w:tblInd w:w="95" w:type="dxa"/>
        <w:tblLook w:val="0000" w:firstRow="0" w:lastRow="0" w:firstColumn="0" w:lastColumn="0" w:noHBand="0" w:noVBand="0"/>
      </w:tblPr>
      <w:tblGrid>
        <w:gridCol w:w="1300"/>
        <w:gridCol w:w="2280"/>
      </w:tblGrid>
      <w:tr w:rsidR="00831A77" w:rsidRPr="00B036BA" w14:paraId="7824D4BC" w14:textId="77777777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C9737" w14:textId="77777777" w:rsidR="00831A77" w:rsidRPr="00B036BA" w:rsidRDefault="00831A77" w:rsidP="00831A77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b/>
                <w:bCs/>
                <w:color w:val="000000"/>
                <w:szCs w:val="22"/>
                <w:lang w:val="en-GB"/>
              </w:rPr>
              <w:t>Donor numbe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204F5" w14:textId="77777777" w:rsidR="00831A77" w:rsidRPr="00B036BA" w:rsidRDefault="00831A77" w:rsidP="000A4C33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b/>
                <w:bCs/>
                <w:color w:val="000000"/>
                <w:szCs w:val="22"/>
                <w:lang w:val="en-GB"/>
              </w:rPr>
              <w:t xml:space="preserve">Titre </w:t>
            </w:r>
            <w:r w:rsidR="000A4C33">
              <w:rPr>
                <w:rFonts w:ascii="Times New Roman" w:hAnsi="Times New Roman"/>
                <w:b/>
                <w:bCs/>
                <w:color w:val="000000"/>
                <w:szCs w:val="22"/>
                <w:lang w:val="en-GB"/>
              </w:rPr>
              <w:t>in cell supernatant</w:t>
            </w:r>
            <w:r w:rsidRPr="00B036BA">
              <w:rPr>
                <w:rFonts w:ascii="Times New Roman" w:hAnsi="Times New Roman"/>
                <w:b/>
                <w:bCs/>
                <w:color w:val="000000"/>
                <w:szCs w:val="22"/>
                <w:lang w:val="en-GB"/>
              </w:rPr>
              <w:t xml:space="preserve"> (</w:t>
            </w:r>
            <w:proofErr w:type="spellStart"/>
            <w:r w:rsidRPr="00B036BA">
              <w:rPr>
                <w:rFonts w:ascii="Times New Roman" w:hAnsi="Times New Roman"/>
                <w:b/>
                <w:bCs/>
                <w:color w:val="000000"/>
                <w:szCs w:val="22"/>
                <w:lang w:val="en-GB"/>
              </w:rPr>
              <w:t>pfu</w:t>
            </w:r>
            <w:proofErr w:type="spellEnd"/>
            <w:r w:rsidRPr="00B036BA">
              <w:rPr>
                <w:rFonts w:ascii="Times New Roman" w:hAnsi="Times New Roman"/>
                <w:b/>
                <w:bCs/>
                <w:color w:val="000000"/>
                <w:szCs w:val="22"/>
                <w:lang w:val="en-GB"/>
              </w:rPr>
              <w:t>/ml)</w:t>
            </w:r>
          </w:p>
        </w:tc>
      </w:tr>
      <w:tr w:rsidR="00831A77" w:rsidRPr="00B036BA" w14:paraId="7355F1A4" w14:textId="77777777">
        <w:trPr>
          <w:trHeight w:hRule="exact"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2372B" w14:textId="77777777" w:rsidR="00831A77" w:rsidRPr="00B036BA" w:rsidRDefault="00831A77" w:rsidP="00831A77">
            <w:pPr>
              <w:jc w:val="center"/>
              <w:rPr>
                <w:rFonts w:ascii="Times New Roman" w:hAnsi="Times New Roman"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B44A9" w14:textId="77777777" w:rsidR="00831A77" w:rsidRPr="00B036BA" w:rsidRDefault="00831A77" w:rsidP="00831A77">
            <w:pPr>
              <w:jc w:val="center"/>
              <w:rPr>
                <w:rFonts w:ascii="Times New Roman" w:hAnsi="Times New Roman"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color w:val="000000"/>
                <w:szCs w:val="22"/>
                <w:lang w:val="en-GB"/>
              </w:rPr>
              <w:t>19972</w:t>
            </w:r>
          </w:p>
        </w:tc>
      </w:tr>
      <w:tr w:rsidR="00831A77" w:rsidRPr="00B036BA" w14:paraId="7590FE0C" w14:textId="77777777">
        <w:trPr>
          <w:trHeight w:hRule="exact"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41026" w14:textId="77777777" w:rsidR="00831A77" w:rsidRPr="00B036BA" w:rsidRDefault="00831A77" w:rsidP="00831A77">
            <w:pPr>
              <w:jc w:val="center"/>
              <w:rPr>
                <w:rFonts w:ascii="Times New Roman" w:hAnsi="Times New Roman"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C471D" w14:textId="77777777" w:rsidR="00831A77" w:rsidRPr="00B036BA" w:rsidRDefault="00831A77" w:rsidP="00831A77">
            <w:pPr>
              <w:jc w:val="center"/>
              <w:rPr>
                <w:rFonts w:ascii="Times New Roman" w:hAnsi="Times New Roman"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color w:val="000000"/>
                <w:szCs w:val="22"/>
                <w:lang w:val="en-GB"/>
              </w:rPr>
              <w:t>10433</w:t>
            </w:r>
          </w:p>
        </w:tc>
      </w:tr>
      <w:tr w:rsidR="00831A77" w:rsidRPr="00B036BA" w14:paraId="5BC6E02B" w14:textId="77777777">
        <w:trPr>
          <w:trHeight w:hRule="exact"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EFC62" w14:textId="77777777" w:rsidR="00831A77" w:rsidRPr="00B036BA" w:rsidRDefault="00831A77" w:rsidP="00831A77">
            <w:pPr>
              <w:jc w:val="center"/>
              <w:rPr>
                <w:rFonts w:ascii="Times New Roman" w:hAnsi="Times New Roman"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color w:val="000000"/>
                <w:szCs w:val="22"/>
                <w:lang w:val="en-GB"/>
              </w:rPr>
              <w:t>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51656" w14:textId="77777777" w:rsidR="00831A77" w:rsidRPr="00B036BA" w:rsidRDefault="00831A77" w:rsidP="00831A77">
            <w:pPr>
              <w:jc w:val="center"/>
              <w:rPr>
                <w:rFonts w:ascii="Times New Roman" w:hAnsi="Times New Roman"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color w:val="000000"/>
                <w:szCs w:val="22"/>
                <w:lang w:val="en-GB"/>
              </w:rPr>
              <w:t>2722</w:t>
            </w:r>
          </w:p>
        </w:tc>
      </w:tr>
      <w:tr w:rsidR="00831A77" w:rsidRPr="00B036BA" w14:paraId="4EA2334F" w14:textId="77777777">
        <w:trPr>
          <w:trHeight w:hRule="exact"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2C66E" w14:textId="77777777" w:rsidR="00831A77" w:rsidRPr="00B036BA" w:rsidRDefault="00831A77" w:rsidP="00831A77">
            <w:pPr>
              <w:jc w:val="center"/>
              <w:rPr>
                <w:rFonts w:ascii="Times New Roman" w:hAnsi="Times New Roman"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color w:val="000000"/>
                <w:szCs w:val="22"/>
                <w:lang w:val="en-GB"/>
              </w:rPr>
              <w:t>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370FB" w14:textId="77777777" w:rsidR="00831A77" w:rsidRPr="00B036BA" w:rsidRDefault="00831A77" w:rsidP="00831A77">
            <w:pPr>
              <w:jc w:val="center"/>
              <w:rPr>
                <w:rFonts w:ascii="Times New Roman" w:hAnsi="Times New Roman"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color w:val="000000"/>
                <w:szCs w:val="22"/>
                <w:lang w:val="en-GB"/>
              </w:rPr>
              <w:t>23111</w:t>
            </w:r>
          </w:p>
        </w:tc>
      </w:tr>
      <w:tr w:rsidR="00831A77" w:rsidRPr="00B036BA" w14:paraId="1CAA0FF9" w14:textId="77777777">
        <w:trPr>
          <w:trHeight w:hRule="exact"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74DA4" w14:textId="77777777" w:rsidR="00831A77" w:rsidRPr="00B036BA" w:rsidRDefault="00831A77" w:rsidP="00831A77">
            <w:pPr>
              <w:jc w:val="center"/>
              <w:rPr>
                <w:rFonts w:ascii="Times New Roman" w:hAnsi="Times New Roman"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color w:val="000000"/>
                <w:szCs w:val="22"/>
                <w:lang w:val="en-GB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A74A8" w14:textId="77777777" w:rsidR="00831A77" w:rsidRPr="00B036BA" w:rsidRDefault="00831A77" w:rsidP="00831A77">
            <w:pPr>
              <w:jc w:val="center"/>
              <w:rPr>
                <w:rFonts w:ascii="Times New Roman" w:hAnsi="Times New Roman"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color w:val="000000"/>
                <w:szCs w:val="22"/>
                <w:lang w:val="en-GB"/>
              </w:rPr>
              <w:t>2722</w:t>
            </w:r>
          </w:p>
        </w:tc>
      </w:tr>
      <w:tr w:rsidR="00831A77" w:rsidRPr="00B036BA" w14:paraId="00C6D12B" w14:textId="77777777">
        <w:trPr>
          <w:trHeight w:hRule="exact"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38D1D" w14:textId="77777777" w:rsidR="00831A77" w:rsidRPr="00B036BA" w:rsidRDefault="00831A77" w:rsidP="00831A77">
            <w:pPr>
              <w:jc w:val="center"/>
              <w:rPr>
                <w:rFonts w:ascii="Times New Roman" w:hAnsi="Times New Roman"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color w:val="000000"/>
                <w:szCs w:val="22"/>
                <w:lang w:val="en-GB"/>
              </w:rPr>
              <w:t>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95A38" w14:textId="77777777" w:rsidR="00831A77" w:rsidRPr="00B036BA" w:rsidRDefault="00831A77" w:rsidP="00831A77">
            <w:pPr>
              <w:jc w:val="center"/>
              <w:rPr>
                <w:rFonts w:ascii="Times New Roman" w:hAnsi="Times New Roman"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color w:val="000000"/>
                <w:szCs w:val="22"/>
                <w:lang w:val="en-GB"/>
              </w:rPr>
              <w:t>48556</w:t>
            </w:r>
          </w:p>
        </w:tc>
      </w:tr>
      <w:tr w:rsidR="00831A77" w:rsidRPr="00B036BA" w14:paraId="1B07FC0A" w14:textId="77777777">
        <w:trPr>
          <w:trHeight w:hRule="exact"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30249" w14:textId="77777777" w:rsidR="00831A77" w:rsidRPr="00B036BA" w:rsidRDefault="00831A77" w:rsidP="00831A77">
            <w:pPr>
              <w:jc w:val="center"/>
              <w:rPr>
                <w:rFonts w:ascii="Times New Roman" w:hAnsi="Times New Roman"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color w:val="000000"/>
                <w:szCs w:val="22"/>
                <w:lang w:val="en-GB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B960C" w14:textId="77777777" w:rsidR="00831A77" w:rsidRPr="00B036BA" w:rsidRDefault="00831A77" w:rsidP="00831A77">
            <w:pPr>
              <w:jc w:val="center"/>
              <w:rPr>
                <w:rFonts w:ascii="Times New Roman" w:hAnsi="Times New Roman"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color w:val="000000"/>
                <w:szCs w:val="22"/>
                <w:lang w:val="en-GB"/>
              </w:rPr>
              <w:t>22889</w:t>
            </w:r>
          </w:p>
        </w:tc>
      </w:tr>
      <w:tr w:rsidR="00831A77" w:rsidRPr="00B036BA" w14:paraId="0BDEDBEB" w14:textId="77777777">
        <w:trPr>
          <w:trHeight w:hRule="exact"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CCF85" w14:textId="77777777" w:rsidR="00831A77" w:rsidRPr="00B036BA" w:rsidRDefault="00831A77" w:rsidP="00831A77">
            <w:pPr>
              <w:jc w:val="center"/>
              <w:rPr>
                <w:rFonts w:ascii="Times New Roman" w:hAnsi="Times New Roman"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color w:val="000000"/>
                <w:szCs w:val="22"/>
                <w:lang w:val="en-GB"/>
              </w:rPr>
              <w:t>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1EA86" w14:textId="77777777" w:rsidR="00831A77" w:rsidRPr="00B036BA" w:rsidRDefault="00831A77" w:rsidP="00831A77">
            <w:pPr>
              <w:jc w:val="center"/>
              <w:rPr>
                <w:rFonts w:ascii="Times New Roman" w:hAnsi="Times New Roman"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color w:val="000000"/>
                <w:szCs w:val="22"/>
                <w:lang w:val="en-GB"/>
              </w:rPr>
              <w:t>22556</w:t>
            </w:r>
          </w:p>
        </w:tc>
      </w:tr>
      <w:tr w:rsidR="00831A77" w:rsidRPr="00B036BA" w14:paraId="2C14AE97" w14:textId="77777777">
        <w:trPr>
          <w:trHeight w:hRule="exact"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7738D" w14:textId="77777777" w:rsidR="00831A77" w:rsidRPr="00B036BA" w:rsidRDefault="00831A77" w:rsidP="00831A77">
            <w:pPr>
              <w:jc w:val="center"/>
              <w:rPr>
                <w:rFonts w:ascii="Times New Roman" w:hAnsi="Times New Roman"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color w:val="000000"/>
                <w:szCs w:val="22"/>
                <w:lang w:val="en-GB"/>
              </w:rPr>
              <w:t>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8D65E" w14:textId="77777777" w:rsidR="00831A77" w:rsidRPr="00B036BA" w:rsidRDefault="00831A77" w:rsidP="00831A77">
            <w:pPr>
              <w:jc w:val="center"/>
              <w:rPr>
                <w:rFonts w:ascii="Times New Roman" w:hAnsi="Times New Roman"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color w:val="000000"/>
                <w:szCs w:val="22"/>
                <w:lang w:val="en-GB"/>
              </w:rPr>
              <w:t>22222</w:t>
            </w:r>
          </w:p>
        </w:tc>
      </w:tr>
      <w:tr w:rsidR="00831A77" w:rsidRPr="00B036BA" w14:paraId="386BCB2A" w14:textId="77777777">
        <w:trPr>
          <w:trHeight w:hRule="exact"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A938C" w14:textId="77777777" w:rsidR="00831A77" w:rsidRPr="00B036BA" w:rsidRDefault="00831A77" w:rsidP="00831A77">
            <w:pPr>
              <w:jc w:val="center"/>
              <w:rPr>
                <w:rFonts w:ascii="Times New Roman" w:hAnsi="Times New Roman"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color w:val="000000"/>
                <w:szCs w:val="22"/>
                <w:lang w:val="en-GB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B40A4" w14:textId="77777777" w:rsidR="00831A77" w:rsidRPr="00B036BA" w:rsidRDefault="00831A77" w:rsidP="00831A77">
            <w:pPr>
              <w:jc w:val="center"/>
              <w:rPr>
                <w:rFonts w:ascii="Times New Roman" w:hAnsi="Times New Roman"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color w:val="000000"/>
                <w:szCs w:val="22"/>
                <w:lang w:val="en-GB"/>
              </w:rPr>
              <w:t>6111</w:t>
            </w:r>
          </w:p>
        </w:tc>
      </w:tr>
      <w:tr w:rsidR="00831A77" w:rsidRPr="00B036BA" w14:paraId="204C9731" w14:textId="77777777">
        <w:trPr>
          <w:trHeight w:hRule="exact"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DE034" w14:textId="77777777" w:rsidR="00831A77" w:rsidRPr="00B036BA" w:rsidRDefault="00831A77" w:rsidP="00831A77">
            <w:pPr>
              <w:jc w:val="center"/>
              <w:rPr>
                <w:rFonts w:ascii="Times New Roman" w:hAnsi="Times New Roman"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color w:val="000000"/>
                <w:szCs w:val="22"/>
                <w:lang w:val="en-GB"/>
              </w:rPr>
              <w:t>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EEB7B" w14:textId="77777777" w:rsidR="00831A77" w:rsidRPr="00B036BA" w:rsidRDefault="00831A77" w:rsidP="00831A77">
            <w:pPr>
              <w:jc w:val="center"/>
              <w:rPr>
                <w:rFonts w:ascii="Times New Roman" w:hAnsi="Times New Roman"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color w:val="000000"/>
                <w:szCs w:val="22"/>
                <w:lang w:val="en-GB"/>
              </w:rPr>
              <w:t>13111</w:t>
            </w:r>
          </w:p>
        </w:tc>
      </w:tr>
      <w:tr w:rsidR="00831A77" w:rsidRPr="00B036BA" w14:paraId="6702E503" w14:textId="77777777">
        <w:trPr>
          <w:trHeight w:hRule="exact"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0ED8C" w14:textId="77777777" w:rsidR="00831A77" w:rsidRPr="00B036BA" w:rsidRDefault="00831A77" w:rsidP="00831A77">
            <w:pPr>
              <w:jc w:val="center"/>
              <w:rPr>
                <w:rFonts w:ascii="Times New Roman" w:hAnsi="Times New Roman"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color w:val="000000"/>
                <w:szCs w:val="22"/>
                <w:lang w:val="en-GB"/>
              </w:rPr>
              <w:t>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5D6EB" w14:textId="77777777" w:rsidR="00831A77" w:rsidRPr="00B036BA" w:rsidRDefault="00831A77" w:rsidP="00831A77">
            <w:pPr>
              <w:jc w:val="center"/>
              <w:rPr>
                <w:rFonts w:ascii="Times New Roman" w:hAnsi="Times New Roman"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color w:val="000000"/>
                <w:szCs w:val="22"/>
                <w:lang w:val="en-GB"/>
              </w:rPr>
              <w:t>6111</w:t>
            </w:r>
          </w:p>
        </w:tc>
      </w:tr>
      <w:tr w:rsidR="00831A77" w:rsidRPr="00B036BA" w14:paraId="78EB7696" w14:textId="77777777">
        <w:trPr>
          <w:trHeight w:hRule="exact"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896CD" w14:textId="77777777" w:rsidR="00831A77" w:rsidRPr="00B036BA" w:rsidRDefault="00831A77" w:rsidP="00831A77">
            <w:pPr>
              <w:jc w:val="center"/>
              <w:rPr>
                <w:rFonts w:ascii="Times New Roman" w:hAnsi="Times New Roman"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color w:val="000000"/>
                <w:szCs w:val="22"/>
                <w:lang w:val="en-GB"/>
              </w:rPr>
              <w:t>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E3A32" w14:textId="77777777" w:rsidR="00831A77" w:rsidRPr="00B036BA" w:rsidRDefault="00831A77" w:rsidP="00831A77">
            <w:pPr>
              <w:jc w:val="center"/>
              <w:rPr>
                <w:rFonts w:ascii="Times New Roman" w:hAnsi="Times New Roman"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color w:val="000000"/>
                <w:szCs w:val="22"/>
                <w:lang w:val="en-GB"/>
              </w:rPr>
              <w:t>25333</w:t>
            </w:r>
          </w:p>
        </w:tc>
      </w:tr>
      <w:tr w:rsidR="00831A77" w:rsidRPr="00B036BA" w14:paraId="32847780" w14:textId="77777777">
        <w:trPr>
          <w:trHeight w:hRule="exact"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1644E" w14:textId="77777777" w:rsidR="00831A77" w:rsidRPr="00B036BA" w:rsidRDefault="00831A77" w:rsidP="00831A77">
            <w:pPr>
              <w:jc w:val="center"/>
              <w:rPr>
                <w:rFonts w:ascii="Times New Roman" w:hAnsi="Times New Roman"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color w:val="000000"/>
                <w:szCs w:val="22"/>
                <w:lang w:val="en-GB"/>
              </w:rPr>
              <w:t>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20272" w14:textId="77777777" w:rsidR="00831A77" w:rsidRPr="00B036BA" w:rsidRDefault="00831A77" w:rsidP="00831A77">
            <w:pPr>
              <w:jc w:val="center"/>
              <w:rPr>
                <w:rFonts w:ascii="Times New Roman" w:hAnsi="Times New Roman"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color w:val="000000"/>
                <w:szCs w:val="22"/>
                <w:lang w:val="en-GB"/>
              </w:rPr>
              <w:t>60667</w:t>
            </w:r>
          </w:p>
        </w:tc>
      </w:tr>
      <w:tr w:rsidR="00831A77" w:rsidRPr="00B036BA" w14:paraId="75A24B3B" w14:textId="77777777">
        <w:trPr>
          <w:trHeight w:hRule="exact"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94A29" w14:textId="77777777" w:rsidR="00831A77" w:rsidRPr="00B036BA" w:rsidRDefault="00831A77" w:rsidP="00831A77">
            <w:pPr>
              <w:jc w:val="center"/>
              <w:rPr>
                <w:rFonts w:ascii="Times New Roman" w:hAnsi="Times New Roman"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color w:val="000000"/>
                <w:szCs w:val="22"/>
                <w:lang w:val="en-GB"/>
              </w:rPr>
              <w:t>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EC681" w14:textId="77777777" w:rsidR="00831A77" w:rsidRPr="00B036BA" w:rsidRDefault="00831A77" w:rsidP="00831A77">
            <w:pPr>
              <w:jc w:val="center"/>
              <w:rPr>
                <w:rFonts w:ascii="Times New Roman" w:hAnsi="Times New Roman"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color w:val="000000"/>
                <w:szCs w:val="22"/>
                <w:lang w:val="en-GB"/>
              </w:rPr>
              <w:t>40286</w:t>
            </w:r>
          </w:p>
        </w:tc>
      </w:tr>
      <w:tr w:rsidR="00831A77" w:rsidRPr="00B036BA" w14:paraId="6141D8FA" w14:textId="77777777">
        <w:trPr>
          <w:trHeight w:hRule="exact"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D06C0" w14:textId="77777777" w:rsidR="00831A77" w:rsidRPr="00B036BA" w:rsidRDefault="00831A77" w:rsidP="00831A77">
            <w:pPr>
              <w:jc w:val="center"/>
              <w:rPr>
                <w:rFonts w:ascii="Times New Roman" w:hAnsi="Times New Roman"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color w:val="000000"/>
                <w:szCs w:val="22"/>
                <w:lang w:val="en-GB"/>
              </w:rPr>
              <w:t>1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8D861" w14:textId="77777777" w:rsidR="00831A77" w:rsidRPr="00B036BA" w:rsidRDefault="00831A77" w:rsidP="00831A77">
            <w:pPr>
              <w:jc w:val="center"/>
              <w:rPr>
                <w:rFonts w:ascii="Times New Roman" w:hAnsi="Times New Roman"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color w:val="000000"/>
                <w:szCs w:val="22"/>
                <w:lang w:val="en-GB"/>
              </w:rPr>
              <w:t>26556</w:t>
            </w:r>
          </w:p>
        </w:tc>
      </w:tr>
      <w:tr w:rsidR="00831A77" w:rsidRPr="00B036BA" w14:paraId="54C15D50" w14:textId="77777777">
        <w:trPr>
          <w:trHeight w:hRule="exact"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DE38F" w14:textId="77777777" w:rsidR="00831A77" w:rsidRPr="00B036BA" w:rsidRDefault="00831A77" w:rsidP="00831A77">
            <w:pPr>
              <w:jc w:val="center"/>
              <w:rPr>
                <w:rFonts w:ascii="Times New Roman" w:hAnsi="Times New Roman"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color w:val="000000"/>
                <w:szCs w:val="22"/>
                <w:lang w:val="en-GB"/>
              </w:rPr>
              <w:t>1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FBEA4" w14:textId="77777777" w:rsidR="00831A77" w:rsidRPr="00B036BA" w:rsidRDefault="00831A77" w:rsidP="00831A77">
            <w:pPr>
              <w:jc w:val="center"/>
              <w:rPr>
                <w:rFonts w:ascii="Times New Roman" w:hAnsi="Times New Roman"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color w:val="000000"/>
                <w:szCs w:val="22"/>
                <w:lang w:val="en-GB"/>
              </w:rPr>
              <w:t>22111</w:t>
            </w:r>
          </w:p>
        </w:tc>
      </w:tr>
      <w:tr w:rsidR="00831A77" w:rsidRPr="00B036BA" w14:paraId="7860A8DF" w14:textId="77777777">
        <w:trPr>
          <w:trHeight w:hRule="exact"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5A7B2" w14:textId="77777777" w:rsidR="00831A77" w:rsidRPr="00B036BA" w:rsidRDefault="00831A77" w:rsidP="00831A77">
            <w:pPr>
              <w:jc w:val="center"/>
              <w:rPr>
                <w:rFonts w:ascii="Times New Roman" w:hAnsi="Times New Roman"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color w:val="000000"/>
                <w:szCs w:val="22"/>
                <w:lang w:val="en-GB"/>
              </w:rPr>
              <w:t>1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F2524" w14:textId="77777777" w:rsidR="00831A77" w:rsidRPr="00B036BA" w:rsidRDefault="00831A77" w:rsidP="00831A77">
            <w:pPr>
              <w:jc w:val="center"/>
              <w:rPr>
                <w:rFonts w:ascii="Times New Roman" w:hAnsi="Times New Roman"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color w:val="000000"/>
                <w:szCs w:val="22"/>
                <w:lang w:val="en-GB"/>
              </w:rPr>
              <w:t>34222</w:t>
            </w:r>
          </w:p>
        </w:tc>
      </w:tr>
      <w:tr w:rsidR="00831A77" w:rsidRPr="00B036BA" w14:paraId="062BD022" w14:textId="77777777">
        <w:trPr>
          <w:trHeight w:hRule="exact"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B6833" w14:textId="77777777" w:rsidR="00831A77" w:rsidRPr="00B036BA" w:rsidRDefault="00831A77" w:rsidP="00831A77">
            <w:pPr>
              <w:jc w:val="center"/>
              <w:rPr>
                <w:rFonts w:ascii="Times New Roman" w:hAnsi="Times New Roman"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color w:val="000000"/>
                <w:szCs w:val="22"/>
                <w:lang w:val="en-GB"/>
              </w:rPr>
              <w:t>1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949AB" w14:textId="77777777" w:rsidR="00831A77" w:rsidRPr="00B036BA" w:rsidRDefault="00831A77" w:rsidP="00831A77">
            <w:pPr>
              <w:jc w:val="center"/>
              <w:rPr>
                <w:rFonts w:ascii="Times New Roman" w:hAnsi="Times New Roman"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color w:val="000000"/>
                <w:szCs w:val="22"/>
                <w:lang w:val="en-GB"/>
              </w:rPr>
              <w:t>19692</w:t>
            </w:r>
          </w:p>
        </w:tc>
      </w:tr>
      <w:tr w:rsidR="00831A77" w:rsidRPr="00B036BA" w14:paraId="73AB97AC" w14:textId="77777777">
        <w:trPr>
          <w:trHeight w:hRule="exact"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C65DE" w14:textId="77777777" w:rsidR="00831A77" w:rsidRPr="00B036BA" w:rsidRDefault="00831A77" w:rsidP="00831A77">
            <w:pPr>
              <w:jc w:val="center"/>
              <w:rPr>
                <w:rFonts w:ascii="Times New Roman" w:hAnsi="Times New Roman"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color w:val="000000"/>
                <w:szCs w:val="22"/>
                <w:lang w:val="en-GB"/>
              </w:rPr>
              <w:t>2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CD45B" w14:textId="77777777" w:rsidR="00831A77" w:rsidRPr="00B036BA" w:rsidRDefault="00831A77" w:rsidP="00831A77">
            <w:pPr>
              <w:jc w:val="center"/>
              <w:rPr>
                <w:rFonts w:ascii="Times New Roman" w:hAnsi="Times New Roman"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color w:val="000000"/>
                <w:szCs w:val="22"/>
                <w:lang w:val="en-GB"/>
              </w:rPr>
              <w:t>26222</w:t>
            </w:r>
          </w:p>
        </w:tc>
      </w:tr>
      <w:tr w:rsidR="00831A77" w:rsidRPr="00B036BA" w14:paraId="73B4F77E" w14:textId="77777777">
        <w:trPr>
          <w:trHeight w:hRule="exact"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6A1FD" w14:textId="77777777" w:rsidR="00831A77" w:rsidRPr="00B036BA" w:rsidRDefault="00831A77" w:rsidP="00831A77">
            <w:pPr>
              <w:jc w:val="center"/>
              <w:rPr>
                <w:rFonts w:ascii="Times New Roman" w:hAnsi="Times New Roman"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color w:val="000000"/>
                <w:szCs w:val="22"/>
                <w:lang w:val="en-GB"/>
              </w:rPr>
              <w:t>2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2E2A" w14:textId="77777777" w:rsidR="00831A77" w:rsidRPr="00B036BA" w:rsidRDefault="00831A77" w:rsidP="00831A77">
            <w:pPr>
              <w:jc w:val="center"/>
              <w:rPr>
                <w:rFonts w:ascii="Times New Roman" w:hAnsi="Times New Roman"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color w:val="000000"/>
                <w:szCs w:val="22"/>
                <w:lang w:val="en-GB"/>
              </w:rPr>
              <w:t>2350</w:t>
            </w:r>
          </w:p>
        </w:tc>
      </w:tr>
      <w:tr w:rsidR="00831A77" w:rsidRPr="00B036BA" w14:paraId="0779A7D0" w14:textId="77777777">
        <w:trPr>
          <w:trHeight w:hRule="exact"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78EBE" w14:textId="77777777" w:rsidR="00831A77" w:rsidRPr="00B036BA" w:rsidRDefault="00831A77" w:rsidP="00831A77">
            <w:pPr>
              <w:jc w:val="center"/>
              <w:rPr>
                <w:rFonts w:ascii="Times New Roman" w:hAnsi="Times New Roman"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color w:val="000000"/>
                <w:szCs w:val="22"/>
                <w:lang w:val="en-GB"/>
              </w:rPr>
              <w:t>2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BCD23" w14:textId="77777777" w:rsidR="00831A77" w:rsidRPr="00B036BA" w:rsidRDefault="00831A77" w:rsidP="00831A77">
            <w:pPr>
              <w:jc w:val="center"/>
              <w:rPr>
                <w:rFonts w:ascii="Times New Roman" w:hAnsi="Times New Roman"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color w:val="000000"/>
                <w:szCs w:val="22"/>
                <w:lang w:val="en-GB"/>
              </w:rPr>
              <w:t>24111</w:t>
            </w:r>
          </w:p>
        </w:tc>
      </w:tr>
      <w:tr w:rsidR="00831A77" w:rsidRPr="00B036BA" w14:paraId="3F32C2C2" w14:textId="77777777">
        <w:trPr>
          <w:trHeight w:hRule="exact"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78B63" w14:textId="77777777" w:rsidR="00831A77" w:rsidRPr="00B036BA" w:rsidRDefault="00831A77" w:rsidP="00831A77">
            <w:pPr>
              <w:jc w:val="center"/>
              <w:rPr>
                <w:rFonts w:ascii="Times New Roman" w:hAnsi="Times New Roman"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color w:val="000000"/>
                <w:szCs w:val="22"/>
                <w:lang w:val="en-GB"/>
              </w:rPr>
              <w:t>2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B30FA" w14:textId="77777777" w:rsidR="00831A77" w:rsidRPr="00B036BA" w:rsidRDefault="00831A77" w:rsidP="00831A77">
            <w:pPr>
              <w:jc w:val="center"/>
              <w:rPr>
                <w:rFonts w:ascii="Times New Roman" w:hAnsi="Times New Roman"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color w:val="000000"/>
                <w:szCs w:val="22"/>
                <w:lang w:val="en-GB"/>
              </w:rPr>
              <w:t>97500</w:t>
            </w:r>
          </w:p>
        </w:tc>
      </w:tr>
      <w:tr w:rsidR="00831A77" w:rsidRPr="00B036BA" w14:paraId="4C52CC94" w14:textId="77777777">
        <w:trPr>
          <w:trHeight w:hRule="exact"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66173" w14:textId="77777777" w:rsidR="00831A77" w:rsidRPr="00B036BA" w:rsidRDefault="00831A77" w:rsidP="00831A77">
            <w:pPr>
              <w:jc w:val="center"/>
              <w:rPr>
                <w:rFonts w:ascii="Times New Roman" w:hAnsi="Times New Roman"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color w:val="000000"/>
                <w:szCs w:val="22"/>
                <w:lang w:val="en-GB"/>
              </w:rPr>
              <w:t>2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52B82" w14:textId="77777777" w:rsidR="00831A77" w:rsidRPr="00B036BA" w:rsidRDefault="00831A77" w:rsidP="00831A77">
            <w:pPr>
              <w:jc w:val="center"/>
              <w:rPr>
                <w:rFonts w:ascii="Times New Roman" w:hAnsi="Times New Roman"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color w:val="000000"/>
                <w:szCs w:val="22"/>
                <w:lang w:val="en-GB"/>
              </w:rPr>
              <w:t>25000</w:t>
            </w:r>
          </w:p>
        </w:tc>
      </w:tr>
      <w:tr w:rsidR="00831A77" w:rsidRPr="00B036BA" w14:paraId="4E632D13" w14:textId="77777777">
        <w:trPr>
          <w:trHeight w:hRule="exact"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F2601" w14:textId="77777777" w:rsidR="00831A77" w:rsidRPr="00B036BA" w:rsidRDefault="00831A77" w:rsidP="00831A77">
            <w:pPr>
              <w:jc w:val="center"/>
              <w:rPr>
                <w:rFonts w:ascii="Times New Roman" w:hAnsi="Times New Roman"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color w:val="000000"/>
                <w:szCs w:val="22"/>
                <w:lang w:val="en-GB"/>
              </w:rPr>
              <w:t>2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1BED7" w14:textId="77777777" w:rsidR="00831A77" w:rsidRPr="00B036BA" w:rsidRDefault="00831A77" w:rsidP="00831A77">
            <w:pPr>
              <w:jc w:val="center"/>
              <w:rPr>
                <w:rFonts w:ascii="Times New Roman" w:hAnsi="Times New Roman"/>
                <w:color w:val="000000"/>
                <w:szCs w:val="22"/>
                <w:lang w:val="en-GB"/>
              </w:rPr>
            </w:pPr>
            <w:r w:rsidRPr="00B036BA">
              <w:rPr>
                <w:rFonts w:ascii="Times New Roman" w:hAnsi="Times New Roman"/>
                <w:color w:val="000000"/>
                <w:szCs w:val="22"/>
                <w:lang w:val="en-GB"/>
              </w:rPr>
              <w:t>39333</w:t>
            </w:r>
          </w:p>
        </w:tc>
      </w:tr>
    </w:tbl>
    <w:p w14:paraId="4DC50C31" w14:textId="77777777" w:rsidR="00C81B77" w:rsidRPr="00B036BA" w:rsidRDefault="005E3F3E">
      <w:pPr>
        <w:rPr>
          <w:rFonts w:ascii="Times New Roman" w:hAnsi="Times New Roman"/>
        </w:rPr>
      </w:pPr>
    </w:p>
    <w:sectPr w:rsidR="00C81B77" w:rsidRPr="00B036BA" w:rsidSect="00C81B7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A77"/>
    <w:rsid w:val="00052819"/>
    <w:rsid w:val="000A4C33"/>
    <w:rsid w:val="001B5DCE"/>
    <w:rsid w:val="00291848"/>
    <w:rsid w:val="005E3F3E"/>
    <w:rsid w:val="00831A77"/>
    <w:rsid w:val="00B036BA"/>
    <w:rsid w:val="00F51E5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9E866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3E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75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</Words>
  <Characters>58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Miller</dc:creator>
  <cp:keywords/>
  <cp:lastModifiedBy>Microsoft Office User</cp:lastModifiedBy>
  <cp:revision>5</cp:revision>
  <dcterms:created xsi:type="dcterms:W3CDTF">2016-02-24T09:07:00Z</dcterms:created>
  <dcterms:modified xsi:type="dcterms:W3CDTF">2016-02-24T09:22:00Z</dcterms:modified>
</cp:coreProperties>
</file>